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0593D3" w14:textId="7F02F101" w:rsidR="00137833" w:rsidRPr="00AF0538" w:rsidRDefault="00137833" w:rsidP="00AF0538">
      <w:pPr>
        <w:pStyle w:val="VAFigureCaption"/>
        <w:jc w:val="center"/>
        <w:rPr>
          <w:sz w:val="24"/>
          <w:szCs w:val="24"/>
        </w:rPr>
      </w:pPr>
      <w:r w:rsidRPr="00AF0538">
        <w:rPr>
          <w:sz w:val="24"/>
          <w:szCs w:val="24"/>
        </w:rPr>
        <w:t>Su</w:t>
      </w:r>
      <w:r w:rsidR="000A7FCA">
        <w:rPr>
          <w:sz w:val="24"/>
          <w:szCs w:val="24"/>
        </w:rPr>
        <w:t>pplementary</w:t>
      </w:r>
      <w:r w:rsidR="00C132E6" w:rsidRPr="00AF0538">
        <w:rPr>
          <w:sz w:val="24"/>
          <w:szCs w:val="24"/>
        </w:rPr>
        <w:t xml:space="preserve"> Information</w:t>
      </w:r>
    </w:p>
    <w:p w14:paraId="53ED015F" w14:textId="465A7573" w:rsidR="005A5A3B" w:rsidRDefault="005A5A3B" w:rsidP="005A5A3B">
      <w:pPr>
        <w:rPr>
          <w:lang w:val="en-US"/>
        </w:rPr>
      </w:pPr>
    </w:p>
    <w:p w14:paraId="175891C0" w14:textId="2468705D" w:rsidR="005A5A3B" w:rsidRDefault="005A5A3B" w:rsidP="005A5A3B">
      <w:pPr>
        <w:rPr>
          <w:lang w:val="en-US"/>
        </w:rPr>
      </w:pPr>
    </w:p>
    <w:p w14:paraId="55AB53A2" w14:textId="6BC12D9C" w:rsidR="006C1829" w:rsidRPr="0014424F" w:rsidRDefault="00A0431C" w:rsidP="005A5A3B">
      <w:pPr>
        <w:rPr>
          <w:lang w:val="en-US"/>
        </w:rPr>
      </w:pPr>
      <w:r>
        <w:rPr>
          <w:noProof/>
          <w:lang w:val="de-DE" w:eastAsia="de-DE"/>
        </w:rPr>
        <w:drawing>
          <wp:inline distT="0" distB="0" distL="0" distR="0" wp14:anchorId="6CFF996E" wp14:editId="3FE482E9">
            <wp:extent cx="6120130" cy="238315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2383155"/>
                    </a:xfrm>
                    <a:prstGeom prst="rect">
                      <a:avLst/>
                    </a:prstGeom>
                  </pic:spPr>
                </pic:pic>
              </a:graphicData>
            </a:graphic>
          </wp:inline>
        </w:drawing>
      </w:r>
    </w:p>
    <w:p w14:paraId="31E02FEF" w14:textId="23075B38" w:rsidR="000347A6" w:rsidRPr="005A5A3B" w:rsidRDefault="00A0431C" w:rsidP="005A5A3B">
      <w:pPr>
        <w:pStyle w:val="VAFigureCaption"/>
      </w:pPr>
      <w:r>
        <w:t>Fig.</w:t>
      </w:r>
      <w:bookmarkStart w:id="0" w:name="_GoBack"/>
      <w:bookmarkEnd w:id="0"/>
      <w:r w:rsidR="000347A6">
        <w:t xml:space="preserve"> S1. Comparison of in-solution derivatized corticosteroids. </w:t>
      </w:r>
      <w:r w:rsidR="000347A6">
        <w:rPr>
          <w:b w:val="0"/>
          <w:bCs w:val="0"/>
        </w:rPr>
        <w:t xml:space="preserve">MALDI-FT full scan mass spectra of </w:t>
      </w:r>
      <w:r w:rsidR="52D0C563">
        <w:rPr>
          <w:b w:val="0"/>
          <w:bCs w:val="0"/>
        </w:rPr>
        <w:t>six</w:t>
      </w:r>
      <w:r w:rsidR="000347A6">
        <w:rPr>
          <w:b w:val="0"/>
          <w:bCs w:val="0"/>
        </w:rPr>
        <w:t xml:space="preserve"> Girard’s T and P derivatized </w:t>
      </w:r>
      <w:r w:rsidR="000347A6" w:rsidRPr="22F14B82">
        <w:rPr>
          <w:b w:val="0"/>
          <w:bCs w:val="0"/>
          <w:lang w:val="en-GB"/>
        </w:rPr>
        <w:t>corticosteroids</w:t>
      </w:r>
      <w:r w:rsidR="000347A6">
        <w:rPr>
          <w:b w:val="0"/>
          <w:bCs w:val="0"/>
        </w:rPr>
        <w:t xml:space="preserve">. Compounds mixture was then spotted onto MALDI plate and analyzed with different MALDI matrices: 2,5-dihydroxybenzoic acid (DHB), </w:t>
      </w:r>
      <w:r w:rsidR="13E70D01">
        <w:rPr>
          <w:b w:val="0"/>
          <w:bCs w:val="0"/>
        </w:rPr>
        <w:t>f</w:t>
      </w:r>
      <w:r w:rsidR="000347A6">
        <w:rPr>
          <w:b w:val="0"/>
          <w:bCs w:val="0"/>
        </w:rPr>
        <w:t>erulic acid (FA), α-</w:t>
      </w:r>
      <w:r w:rsidR="55D7624F">
        <w:rPr>
          <w:b w:val="0"/>
          <w:bCs w:val="0"/>
        </w:rPr>
        <w:t>c</w:t>
      </w:r>
      <w:r w:rsidR="000347A6">
        <w:rPr>
          <w:b w:val="0"/>
          <w:bCs w:val="0"/>
        </w:rPr>
        <w:t>yano-4-hydroxycinnamic acid (HCCA). Testosterone (TS), prednisone (PR), cortisone (CO), budesonide (BUD) and triamcinolone acetonide (TA).</w:t>
      </w:r>
    </w:p>
    <w:p w14:paraId="37F36279" w14:textId="6BB6F217" w:rsidR="00137833" w:rsidRPr="0014424F" w:rsidRDefault="00A0431C" w:rsidP="0014424F">
      <w:pPr>
        <w:rPr>
          <w:lang w:val="en-US"/>
        </w:rPr>
      </w:pPr>
      <w:r>
        <w:rPr>
          <w:noProof/>
          <w:lang w:val="de-DE" w:eastAsia="de-DE"/>
        </w:rPr>
        <w:lastRenderedPageBreak/>
        <w:drawing>
          <wp:inline distT="0" distB="0" distL="0" distR="0" wp14:anchorId="64725DD4" wp14:editId="5AA715D7">
            <wp:extent cx="6120130" cy="6662420"/>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6662420"/>
                    </a:xfrm>
                    <a:prstGeom prst="rect">
                      <a:avLst/>
                    </a:prstGeom>
                  </pic:spPr>
                </pic:pic>
              </a:graphicData>
            </a:graphic>
          </wp:inline>
        </w:drawing>
      </w:r>
    </w:p>
    <w:p w14:paraId="4A00E634" w14:textId="16DA32F5" w:rsidR="00137833" w:rsidRPr="008D1403" w:rsidRDefault="00A0431C" w:rsidP="005A5A3B">
      <w:pPr>
        <w:pStyle w:val="VAFigureCaption"/>
      </w:pPr>
      <w:r>
        <w:t>Fig.</w:t>
      </w:r>
      <w:r w:rsidR="00C76E0D">
        <w:t xml:space="preserve"> S</w:t>
      </w:r>
      <w:r w:rsidR="000347A6">
        <w:t>2</w:t>
      </w:r>
      <w:r w:rsidR="00C76E0D">
        <w:t>.</w:t>
      </w:r>
      <w:r w:rsidR="00127888">
        <w:t xml:space="preserve"> </w:t>
      </w:r>
      <w:r w:rsidR="2B1617EE">
        <w:t>MS</w:t>
      </w:r>
      <w:r w:rsidR="003F28F6">
        <w:t>/</w:t>
      </w:r>
      <w:r w:rsidR="7DDFF76B">
        <w:t>MS</w:t>
      </w:r>
      <w:r w:rsidR="003F28F6">
        <w:t xml:space="preserve"> spectr</w:t>
      </w:r>
      <w:r w:rsidR="00B82856">
        <w:t>um</w:t>
      </w:r>
      <w:r w:rsidR="003F28F6">
        <w:t xml:space="preserve"> of budesonide</w:t>
      </w:r>
      <w:r w:rsidR="00B82874">
        <w:t>-Gir</w:t>
      </w:r>
      <w:r w:rsidR="003F28F6">
        <w:t>P derivati</w:t>
      </w:r>
      <w:r w:rsidR="00B82874">
        <w:t>ve.</w:t>
      </w:r>
      <w:r w:rsidR="007C2A9E">
        <w:t xml:space="preserve"> </w:t>
      </w:r>
      <w:r w:rsidR="7F1B344E">
        <w:rPr>
          <w:b w:val="0"/>
          <w:bCs w:val="0"/>
        </w:rPr>
        <w:t>MS</w:t>
      </w:r>
      <w:r w:rsidR="007C2A9E">
        <w:rPr>
          <w:b w:val="0"/>
          <w:bCs w:val="0"/>
        </w:rPr>
        <w:t>/</w:t>
      </w:r>
      <w:r w:rsidR="1718C42A">
        <w:rPr>
          <w:b w:val="0"/>
          <w:bCs w:val="0"/>
        </w:rPr>
        <w:t>MS</w:t>
      </w:r>
      <w:r w:rsidR="007C2A9E">
        <w:rPr>
          <w:b w:val="0"/>
          <w:bCs w:val="0"/>
        </w:rPr>
        <w:t xml:space="preserve"> spectr</w:t>
      </w:r>
      <w:r w:rsidR="00B82856">
        <w:rPr>
          <w:b w:val="0"/>
          <w:bCs w:val="0"/>
        </w:rPr>
        <w:t>um</w:t>
      </w:r>
      <w:r w:rsidR="007C2A9E">
        <w:rPr>
          <w:b w:val="0"/>
          <w:bCs w:val="0"/>
        </w:rPr>
        <w:t xml:space="preserve"> </w:t>
      </w:r>
      <w:r w:rsidR="00792A13">
        <w:rPr>
          <w:b w:val="0"/>
          <w:bCs w:val="0"/>
        </w:rPr>
        <w:t xml:space="preserve">taken at </w:t>
      </w:r>
      <w:r w:rsidR="00EA23F6">
        <w:rPr>
          <w:b w:val="0"/>
          <w:bCs w:val="0"/>
        </w:rPr>
        <w:t>60000</w:t>
      </w:r>
      <w:r w:rsidR="00792A13">
        <w:rPr>
          <w:b w:val="0"/>
          <w:bCs w:val="0"/>
        </w:rPr>
        <w:t xml:space="preserve"> mass resolving power</w:t>
      </w:r>
      <w:r w:rsidR="00EA23F6">
        <w:rPr>
          <w:b w:val="0"/>
          <w:bCs w:val="0"/>
        </w:rPr>
        <w:t xml:space="preserve"> show</w:t>
      </w:r>
      <w:r w:rsidR="6B85684E">
        <w:rPr>
          <w:b w:val="0"/>
          <w:bCs w:val="0"/>
        </w:rPr>
        <w:t>s</w:t>
      </w:r>
      <w:r w:rsidR="00EA23F6">
        <w:rPr>
          <w:b w:val="0"/>
          <w:bCs w:val="0"/>
        </w:rPr>
        <w:t xml:space="preserve"> </w:t>
      </w:r>
      <w:r w:rsidR="00A854F6">
        <w:rPr>
          <w:b w:val="0"/>
          <w:bCs w:val="0"/>
        </w:rPr>
        <w:t>characteristic</w:t>
      </w:r>
      <w:r w:rsidR="00EA23F6">
        <w:rPr>
          <w:b w:val="0"/>
          <w:bCs w:val="0"/>
        </w:rPr>
        <w:t xml:space="preserve"> peak</w:t>
      </w:r>
      <w:r w:rsidR="1E1306CC">
        <w:rPr>
          <w:b w:val="0"/>
          <w:bCs w:val="0"/>
        </w:rPr>
        <w:t>s</w:t>
      </w:r>
      <w:r w:rsidR="00EA23F6">
        <w:rPr>
          <w:b w:val="0"/>
          <w:bCs w:val="0"/>
        </w:rPr>
        <w:t xml:space="preserve"> </w:t>
      </w:r>
      <w:r w:rsidR="00CC1BC0">
        <w:rPr>
          <w:b w:val="0"/>
          <w:bCs w:val="0"/>
        </w:rPr>
        <w:t xml:space="preserve">of </w:t>
      </w:r>
      <w:r w:rsidR="00B82856">
        <w:rPr>
          <w:b w:val="0"/>
          <w:bCs w:val="0"/>
        </w:rPr>
        <w:t>budesonide-</w:t>
      </w:r>
      <w:r w:rsidR="00CC1BC0">
        <w:rPr>
          <w:b w:val="0"/>
          <w:bCs w:val="0"/>
        </w:rPr>
        <w:t>GirP derivative</w:t>
      </w:r>
      <w:r w:rsidR="00792A13">
        <w:rPr>
          <w:b w:val="0"/>
          <w:bCs w:val="0"/>
        </w:rPr>
        <w:t xml:space="preserve"> p</w:t>
      </w:r>
      <w:r w:rsidR="73FA9CDA">
        <w:rPr>
          <w:b w:val="0"/>
          <w:bCs w:val="0"/>
        </w:rPr>
        <w:t>roduct</w:t>
      </w:r>
      <w:r w:rsidR="00792A13">
        <w:rPr>
          <w:b w:val="0"/>
          <w:bCs w:val="0"/>
        </w:rPr>
        <w:t xml:space="preserve"> ions</w:t>
      </w:r>
      <w:r w:rsidR="009E13A2">
        <w:rPr>
          <w:b w:val="0"/>
          <w:bCs w:val="0"/>
        </w:rPr>
        <w:t xml:space="preserve"> at 485</w:t>
      </w:r>
      <w:r w:rsidR="130854C4">
        <w:rPr>
          <w:b w:val="0"/>
          <w:bCs w:val="0"/>
        </w:rPr>
        <w:t>.</w:t>
      </w:r>
      <w:r w:rsidR="009E13A2">
        <w:rPr>
          <w:b w:val="0"/>
          <w:bCs w:val="0"/>
        </w:rPr>
        <w:t>285 m/z</w:t>
      </w:r>
      <w:r w:rsidR="00B82856">
        <w:rPr>
          <w:b w:val="0"/>
          <w:bCs w:val="0"/>
        </w:rPr>
        <w:t xml:space="preserve"> and 457</w:t>
      </w:r>
      <w:r w:rsidR="5316EA40">
        <w:rPr>
          <w:b w:val="0"/>
          <w:bCs w:val="0"/>
        </w:rPr>
        <w:t>.</w:t>
      </w:r>
      <w:r w:rsidR="00B82856">
        <w:rPr>
          <w:b w:val="0"/>
          <w:bCs w:val="0"/>
        </w:rPr>
        <w:t>270 m/z</w:t>
      </w:r>
      <w:r w:rsidR="00CC1BC0">
        <w:rPr>
          <w:b w:val="0"/>
          <w:bCs w:val="0"/>
        </w:rPr>
        <w:t xml:space="preserve"> representing </w:t>
      </w:r>
      <w:r w:rsidR="0096595D">
        <w:rPr>
          <w:b w:val="0"/>
          <w:bCs w:val="0"/>
        </w:rPr>
        <w:t>the structure</w:t>
      </w:r>
      <w:r w:rsidR="5FA0EA20">
        <w:rPr>
          <w:b w:val="0"/>
          <w:bCs w:val="0"/>
        </w:rPr>
        <w:t>s</w:t>
      </w:r>
      <w:r w:rsidR="0096595D">
        <w:rPr>
          <w:b w:val="0"/>
          <w:bCs w:val="0"/>
        </w:rPr>
        <w:t xml:space="preserve"> </w:t>
      </w:r>
      <w:r w:rsidR="00B82856">
        <w:rPr>
          <w:b w:val="0"/>
          <w:bCs w:val="0"/>
        </w:rPr>
        <w:t>[M – 79]</w:t>
      </w:r>
      <w:r w:rsidR="00B82856" w:rsidRPr="6D7BFFAA">
        <w:rPr>
          <w:b w:val="0"/>
          <w:bCs w:val="0"/>
          <w:vertAlign w:val="superscript"/>
        </w:rPr>
        <w:t>+</w:t>
      </w:r>
      <w:r w:rsidR="00B82856">
        <w:rPr>
          <w:b w:val="0"/>
          <w:bCs w:val="0"/>
        </w:rPr>
        <w:t>, [M – 107]</w:t>
      </w:r>
      <w:r w:rsidR="00B82856" w:rsidRPr="6D7BFFAA">
        <w:rPr>
          <w:b w:val="0"/>
          <w:bCs w:val="0"/>
          <w:vertAlign w:val="superscript"/>
        </w:rPr>
        <w:t>+</w:t>
      </w:r>
      <w:r w:rsidR="00B82856">
        <w:rPr>
          <w:b w:val="0"/>
          <w:bCs w:val="0"/>
        </w:rPr>
        <w:t xml:space="preserve"> </w:t>
      </w:r>
      <w:r w:rsidR="0096595D">
        <w:rPr>
          <w:b w:val="0"/>
          <w:bCs w:val="0"/>
        </w:rPr>
        <w:t xml:space="preserve">elucidated </w:t>
      </w:r>
      <w:r w:rsidR="00B82856">
        <w:rPr>
          <w:b w:val="0"/>
          <w:bCs w:val="0"/>
        </w:rPr>
        <w:t>below the mass spectrum</w:t>
      </w:r>
      <w:r w:rsidR="0096595D">
        <w:rPr>
          <w:b w:val="0"/>
          <w:bCs w:val="0"/>
        </w:rPr>
        <w:t>.</w:t>
      </w:r>
    </w:p>
    <w:p w14:paraId="59DF8F85" w14:textId="5E311ACD" w:rsidR="005F7DCA" w:rsidRPr="0014424F" w:rsidRDefault="00A0431C" w:rsidP="005F7DCA">
      <w:pPr>
        <w:rPr>
          <w:lang w:val="en-US"/>
        </w:rPr>
      </w:pPr>
      <w:r>
        <w:rPr>
          <w:noProof/>
          <w:lang w:val="de-DE" w:eastAsia="de-DE"/>
        </w:rPr>
        <w:lastRenderedPageBreak/>
        <w:drawing>
          <wp:inline distT="0" distB="0" distL="0" distR="0" wp14:anchorId="1CDE04D7" wp14:editId="34F1E4EC">
            <wp:extent cx="6120130" cy="437134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4371340"/>
                    </a:xfrm>
                    <a:prstGeom prst="rect">
                      <a:avLst/>
                    </a:prstGeom>
                  </pic:spPr>
                </pic:pic>
              </a:graphicData>
            </a:graphic>
          </wp:inline>
        </w:drawing>
      </w:r>
    </w:p>
    <w:p w14:paraId="748244F3" w14:textId="0F56F392" w:rsidR="005F7DCA" w:rsidRDefault="00A0431C" w:rsidP="005F7DCA">
      <w:pPr>
        <w:rPr>
          <w:lang w:val="en-US"/>
        </w:rPr>
      </w:pPr>
      <w:r>
        <w:rPr>
          <w:b/>
          <w:bCs/>
          <w:lang w:val="en-US"/>
        </w:rPr>
        <w:t>Fig.</w:t>
      </w:r>
      <w:r w:rsidR="005F7DCA" w:rsidRPr="4A142246">
        <w:rPr>
          <w:b/>
          <w:bCs/>
          <w:lang w:val="en-US"/>
        </w:rPr>
        <w:t xml:space="preserve"> S</w:t>
      </w:r>
      <w:r w:rsidR="2A3D90CC" w:rsidRPr="4A142246">
        <w:rPr>
          <w:b/>
          <w:bCs/>
          <w:lang w:val="en-US"/>
        </w:rPr>
        <w:t>3</w:t>
      </w:r>
      <w:r w:rsidR="005F7DCA" w:rsidRPr="4A142246">
        <w:rPr>
          <w:b/>
          <w:bCs/>
          <w:lang w:val="en-US"/>
        </w:rPr>
        <w:t xml:space="preserve">. Derivatization time course experiment. </w:t>
      </w:r>
      <w:r w:rsidR="62993AF7" w:rsidRPr="4A142246">
        <w:rPr>
          <w:lang w:val="en-US"/>
        </w:rPr>
        <w:t>Investigation of the effect of derivatization time on the budesonide signal on Spiked Tissues and Spiked homogenates. The blue dots highlight the position of the median intensity. Orange lines highlights the trend in the overall response.</w:t>
      </w:r>
    </w:p>
    <w:p w14:paraId="15CAE363" w14:textId="77777777" w:rsidR="00A0431C" w:rsidRDefault="00A0431C" w:rsidP="005F7DCA">
      <w:pPr>
        <w:rPr>
          <w:lang w:val="en-US"/>
        </w:rPr>
      </w:pPr>
    </w:p>
    <w:p w14:paraId="2381FB0C" w14:textId="77777777" w:rsidR="00A0431C" w:rsidRPr="00B82874" w:rsidRDefault="00A0431C" w:rsidP="005F7DCA">
      <w:pPr>
        <w:rPr>
          <w:lang w:val="en-US"/>
        </w:rPr>
      </w:pPr>
    </w:p>
    <w:p w14:paraId="07EDE6E9" w14:textId="65B7E797" w:rsidR="00B82874" w:rsidRDefault="00A0431C" w:rsidP="00B82874">
      <w:pPr>
        <w:rPr>
          <w:lang w:val="en-US"/>
        </w:rPr>
      </w:pPr>
      <w:r>
        <w:rPr>
          <w:noProof/>
          <w:lang w:val="de-DE" w:eastAsia="de-DE"/>
        </w:rPr>
        <w:drawing>
          <wp:inline distT="0" distB="0" distL="0" distR="0" wp14:anchorId="5B3C8769" wp14:editId="43A94352">
            <wp:extent cx="6120130" cy="2527935"/>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4.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2527935"/>
                    </a:xfrm>
                    <a:prstGeom prst="rect">
                      <a:avLst/>
                    </a:prstGeom>
                  </pic:spPr>
                </pic:pic>
              </a:graphicData>
            </a:graphic>
          </wp:inline>
        </w:drawing>
      </w:r>
    </w:p>
    <w:p w14:paraId="17EC0F30" w14:textId="24E36B9C" w:rsidR="00102826" w:rsidRPr="00F90769" w:rsidRDefault="00A0431C" w:rsidP="00F90769">
      <w:pPr>
        <w:rPr>
          <w:lang w:val="en-US"/>
        </w:rPr>
      </w:pPr>
      <w:r>
        <w:rPr>
          <w:b/>
          <w:bCs/>
          <w:lang w:val="en-US"/>
        </w:rPr>
        <w:t>Fig.</w:t>
      </w:r>
      <w:r w:rsidR="00B82874" w:rsidRPr="2BBFEE82">
        <w:rPr>
          <w:b/>
          <w:bCs/>
          <w:lang w:val="en-US"/>
        </w:rPr>
        <w:t xml:space="preserve"> S</w:t>
      </w:r>
      <w:r w:rsidR="005F7DCA" w:rsidRPr="2BBFEE82">
        <w:rPr>
          <w:b/>
          <w:bCs/>
          <w:lang w:val="en-US"/>
        </w:rPr>
        <w:t>4</w:t>
      </w:r>
      <w:r w:rsidR="00B82874" w:rsidRPr="2BBFEE82">
        <w:rPr>
          <w:b/>
          <w:bCs/>
          <w:lang w:val="en-US"/>
        </w:rPr>
        <w:t xml:space="preserve">. </w:t>
      </w:r>
      <w:r w:rsidR="00DC2726" w:rsidRPr="2BBFEE82">
        <w:rPr>
          <w:b/>
          <w:bCs/>
          <w:lang w:val="en-US"/>
        </w:rPr>
        <w:t>Investigation of ana</w:t>
      </w:r>
      <w:r w:rsidR="000D5CBF" w:rsidRPr="2BBFEE82">
        <w:rPr>
          <w:b/>
          <w:bCs/>
          <w:lang w:val="en-US"/>
        </w:rPr>
        <w:t>l</w:t>
      </w:r>
      <w:r w:rsidR="00DC2726" w:rsidRPr="2BBFEE82">
        <w:rPr>
          <w:b/>
          <w:bCs/>
          <w:lang w:val="en-US"/>
        </w:rPr>
        <w:t xml:space="preserve">yte diffusion on </w:t>
      </w:r>
      <w:r w:rsidR="000D5CBF" w:rsidRPr="2BBFEE82">
        <w:rPr>
          <w:b/>
          <w:bCs/>
          <w:lang w:val="en-US"/>
        </w:rPr>
        <w:t>homogenized tissue samples spiked with budesonide.</w:t>
      </w:r>
      <w:r w:rsidR="000D5CBF" w:rsidRPr="2BBFEE82">
        <w:rPr>
          <w:lang w:val="en-US"/>
        </w:rPr>
        <w:t xml:space="preserve"> </w:t>
      </w:r>
      <w:r w:rsidR="00FC3859" w:rsidRPr="2BBFEE82">
        <w:rPr>
          <w:lang w:val="en-US"/>
        </w:rPr>
        <w:t>Comparison of budesonide-GirP</w:t>
      </w:r>
      <w:r w:rsidR="00C21651" w:rsidRPr="2BBFEE82">
        <w:rPr>
          <w:lang w:val="en-US"/>
        </w:rPr>
        <w:t xml:space="preserve"> extracted</w:t>
      </w:r>
      <w:r w:rsidR="00FC3859" w:rsidRPr="2BBFEE82">
        <w:rPr>
          <w:lang w:val="en-US"/>
        </w:rPr>
        <w:t xml:space="preserve"> ion image </w:t>
      </w:r>
      <w:r w:rsidR="00C21651" w:rsidRPr="2BBFEE82">
        <w:rPr>
          <w:lang w:val="en-US"/>
        </w:rPr>
        <w:t>at m/z 564</w:t>
      </w:r>
      <w:r w:rsidR="5160C8D3" w:rsidRPr="2BBFEE82">
        <w:rPr>
          <w:lang w:val="en-US"/>
        </w:rPr>
        <w:t>.</w:t>
      </w:r>
      <w:r w:rsidR="00C21651" w:rsidRPr="2BBFEE82">
        <w:rPr>
          <w:lang w:val="en-US"/>
        </w:rPr>
        <w:t xml:space="preserve">308 </w:t>
      </w:r>
      <w:r w:rsidR="00FC3859" w:rsidRPr="2BBFEE82">
        <w:rPr>
          <w:lang w:val="en-US"/>
        </w:rPr>
        <w:t xml:space="preserve">(Panel A) </w:t>
      </w:r>
      <w:r w:rsidR="00C21651" w:rsidRPr="2BBFEE82">
        <w:rPr>
          <w:lang w:val="en-US"/>
        </w:rPr>
        <w:t>with Heme B extracted ion image at</w:t>
      </w:r>
      <w:r w:rsidR="00B71257" w:rsidRPr="2BBFEE82">
        <w:rPr>
          <w:lang w:val="en-US"/>
        </w:rPr>
        <w:t xml:space="preserve"> 616</w:t>
      </w:r>
      <w:r w:rsidR="38BDBC08" w:rsidRPr="2BBFEE82">
        <w:rPr>
          <w:lang w:val="en-US"/>
        </w:rPr>
        <w:t>.</w:t>
      </w:r>
      <w:r w:rsidR="00B71257" w:rsidRPr="2BBFEE82">
        <w:rPr>
          <w:lang w:val="en-US"/>
        </w:rPr>
        <w:t>177 m/z (Panel B). Combined ion image</w:t>
      </w:r>
      <w:r w:rsidR="004154B1" w:rsidRPr="2BBFEE82">
        <w:rPr>
          <w:lang w:val="en-US"/>
        </w:rPr>
        <w:t xml:space="preserve"> (Panel C) highlights </w:t>
      </w:r>
      <w:r w:rsidR="00ED7427" w:rsidRPr="2BBFEE82">
        <w:rPr>
          <w:lang w:val="en-US"/>
        </w:rPr>
        <w:t>absence of analyte diffusion at chosen spatial resolution of 400</w:t>
      </w:r>
      <w:r w:rsidR="00053062" w:rsidRPr="2BBFEE82">
        <w:rPr>
          <w:lang w:val="en-US"/>
        </w:rPr>
        <w:t xml:space="preserve"> x 400</w:t>
      </w:r>
      <w:r w:rsidR="00ED7427" w:rsidRPr="2BBFEE82">
        <w:rPr>
          <w:lang w:val="en-US"/>
        </w:rPr>
        <w:t xml:space="preserve"> µm.</w:t>
      </w:r>
    </w:p>
    <w:sectPr w:rsidR="00102826" w:rsidRPr="00F9076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D77"/>
    <w:rsid w:val="000347A6"/>
    <w:rsid w:val="00053062"/>
    <w:rsid w:val="000A7FCA"/>
    <w:rsid w:val="000D5CBF"/>
    <w:rsid w:val="00102826"/>
    <w:rsid w:val="00127888"/>
    <w:rsid w:val="00137833"/>
    <w:rsid w:val="0014424F"/>
    <w:rsid w:val="0030024C"/>
    <w:rsid w:val="003F28F6"/>
    <w:rsid w:val="004154B1"/>
    <w:rsid w:val="00474A98"/>
    <w:rsid w:val="005609E6"/>
    <w:rsid w:val="005A5A3B"/>
    <w:rsid w:val="005F0644"/>
    <w:rsid w:val="005F7DCA"/>
    <w:rsid w:val="006A7D77"/>
    <w:rsid w:val="006C1829"/>
    <w:rsid w:val="00704A7D"/>
    <w:rsid w:val="00763160"/>
    <w:rsid w:val="00792A13"/>
    <w:rsid w:val="007C2A9E"/>
    <w:rsid w:val="00852BDB"/>
    <w:rsid w:val="008D1403"/>
    <w:rsid w:val="0096595D"/>
    <w:rsid w:val="009C4DE1"/>
    <w:rsid w:val="009E13A2"/>
    <w:rsid w:val="00A0431C"/>
    <w:rsid w:val="00A854F6"/>
    <w:rsid w:val="00AF0538"/>
    <w:rsid w:val="00B71257"/>
    <w:rsid w:val="00B76A79"/>
    <w:rsid w:val="00B82856"/>
    <w:rsid w:val="00B82874"/>
    <w:rsid w:val="00C132E6"/>
    <w:rsid w:val="00C21651"/>
    <w:rsid w:val="00C64E7F"/>
    <w:rsid w:val="00C76E0D"/>
    <w:rsid w:val="00CC1BC0"/>
    <w:rsid w:val="00D6033B"/>
    <w:rsid w:val="00D654CC"/>
    <w:rsid w:val="00DB0DD0"/>
    <w:rsid w:val="00DC2726"/>
    <w:rsid w:val="00EA23F6"/>
    <w:rsid w:val="00ED7427"/>
    <w:rsid w:val="00EE5689"/>
    <w:rsid w:val="00F90769"/>
    <w:rsid w:val="00FC3859"/>
    <w:rsid w:val="00FC4415"/>
    <w:rsid w:val="03941A91"/>
    <w:rsid w:val="03962C2B"/>
    <w:rsid w:val="130854C4"/>
    <w:rsid w:val="13E70D01"/>
    <w:rsid w:val="1718C42A"/>
    <w:rsid w:val="1E1306CC"/>
    <w:rsid w:val="22F14B82"/>
    <w:rsid w:val="272A900F"/>
    <w:rsid w:val="2757470C"/>
    <w:rsid w:val="2A3D90CC"/>
    <w:rsid w:val="2B1617EE"/>
    <w:rsid w:val="2BBFEE82"/>
    <w:rsid w:val="3418BE95"/>
    <w:rsid w:val="35D231ED"/>
    <w:rsid w:val="3618DDA3"/>
    <w:rsid w:val="38BDBC08"/>
    <w:rsid w:val="3AD9F9D8"/>
    <w:rsid w:val="4A142246"/>
    <w:rsid w:val="5160C8D3"/>
    <w:rsid w:val="52D0C563"/>
    <w:rsid w:val="5316EA40"/>
    <w:rsid w:val="55D7624F"/>
    <w:rsid w:val="5A00252E"/>
    <w:rsid w:val="5FA0EA20"/>
    <w:rsid w:val="62993AF7"/>
    <w:rsid w:val="6B85684E"/>
    <w:rsid w:val="6D7BFFAA"/>
    <w:rsid w:val="73FA9CDA"/>
    <w:rsid w:val="783562EC"/>
    <w:rsid w:val="7B4540AC"/>
    <w:rsid w:val="7DDFF76B"/>
    <w:rsid w:val="7F1B344E"/>
  </w:rsids>
  <m:mathPr>
    <m:mathFont m:val="Cambria Math"/>
    <m:brkBin m:val="before"/>
    <m:brkBinSub m:val="--"/>
    <m:smallFrac m:val="0"/>
    <m:dispDef/>
    <m:lMargin m:val="0"/>
    <m:rMargin m:val="0"/>
    <m:defJc m:val="centerGroup"/>
    <m:wrapIndent m:val="1440"/>
    <m:intLim m:val="subSup"/>
    <m:naryLim m:val="undOvr"/>
  </m:mathPr>
  <w:themeFontLang w:val="it-IT"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61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kern w:val="20"/>
        <w:sz w:val="22"/>
        <w:szCs w:val="24"/>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AFigureCaption">
    <w:name w:val="VA_Figure_Caption"/>
    <w:basedOn w:val="Standard"/>
    <w:next w:val="Standard"/>
    <w:autoRedefine/>
    <w:rsid w:val="005A5A3B"/>
    <w:pPr>
      <w:spacing w:before="200" w:after="120" w:line="240" w:lineRule="auto"/>
      <w:jc w:val="both"/>
    </w:pPr>
    <w:rPr>
      <w:rFonts w:eastAsia="Times New Roman"/>
      <w:b/>
      <w:bCs/>
      <w:szCs w:val="22"/>
      <w:lang w:val="en-US"/>
    </w:rPr>
  </w:style>
  <w:style w:type="paragraph" w:styleId="Sprechblasentext">
    <w:name w:val="Balloon Text"/>
    <w:basedOn w:val="Standard"/>
    <w:link w:val="SprechblasentextZchn"/>
    <w:uiPriority w:val="99"/>
    <w:semiHidden/>
    <w:unhideWhenUsed/>
    <w:rsid w:val="00A043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431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kern w:val="20"/>
        <w:sz w:val="22"/>
        <w:szCs w:val="24"/>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VAFigureCaption">
    <w:name w:val="VA_Figure_Caption"/>
    <w:basedOn w:val="Standard"/>
    <w:next w:val="Standard"/>
    <w:autoRedefine/>
    <w:rsid w:val="005A5A3B"/>
    <w:pPr>
      <w:spacing w:before="200" w:after="120" w:line="240" w:lineRule="auto"/>
      <w:jc w:val="both"/>
    </w:pPr>
    <w:rPr>
      <w:rFonts w:eastAsia="Times New Roman"/>
      <w:b/>
      <w:bCs/>
      <w:szCs w:val="22"/>
      <w:lang w:val="en-US"/>
    </w:rPr>
  </w:style>
  <w:style w:type="paragraph" w:styleId="Sprechblasentext">
    <w:name w:val="Balloon Text"/>
    <w:basedOn w:val="Standard"/>
    <w:link w:val="SprechblasentextZchn"/>
    <w:uiPriority w:val="99"/>
    <w:semiHidden/>
    <w:unhideWhenUsed/>
    <w:rsid w:val="00A0431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0431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4E70DA3D94B34496499BF9474BB3A5" ma:contentTypeVersion="4" ma:contentTypeDescription="Create a new document." ma:contentTypeScope="" ma:versionID="259b621b5ef05d10dcf0acd1a95817bc">
  <xsd:schema xmlns:xsd="http://www.w3.org/2001/XMLSchema" xmlns:xs="http://www.w3.org/2001/XMLSchema" xmlns:p="http://schemas.microsoft.com/office/2006/metadata/properties" xmlns:ns2="ad612414-c8a5-4b7a-8ac1-5b937b65bb01" targetNamespace="http://schemas.microsoft.com/office/2006/metadata/properties" ma:root="true" ma:fieldsID="d2db5d6f4fbb68a70a21342419499b85" ns2:_="">
    <xsd:import namespace="ad612414-c8a5-4b7a-8ac1-5b937b65bb0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612414-c8a5-4b7a-8ac1-5b937b65bb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1DE778E-F387-4900-B415-C85F7390875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B768CDF-FC35-4E4B-8BEA-B97FC33D383D}">
  <ds:schemaRefs>
    <ds:schemaRef ds:uri="http://schemas.microsoft.com/sharepoint/v3/contenttype/forms"/>
  </ds:schemaRefs>
</ds:datastoreItem>
</file>

<file path=customXml/itemProps3.xml><?xml version="1.0" encoding="utf-8"?>
<ds:datastoreItem xmlns:ds="http://schemas.openxmlformats.org/officeDocument/2006/customXml" ds:itemID="{252FD1F6-B50E-4C9D-8FF7-12B38D9763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612414-c8a5-4b7a-8ac1-5b937b65bb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92</Words>
  <Characters>121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ardo Zecchi</dc:creator>
  <cp:lastModifiedBy>SPC Tabstopps</cp:lastModifiedBy>
  <cp:revision>3</cp:revision>
  <dcterms:created xsi:type="dcterms:W3CDTF">2021-04-26T07:14:00Z</dcterms:created>
  <dcterms:modified xsi:type="dcterms:W3CDTF">2021-04-26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4E70DA3D94B34496499BF9474BB3A5</vt:lpwstr>
  </property>
</Properties>
</file>